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AD7E1" w14:textId="77777777" w:rsidR="00545771" w:rsidRPr="00BF3484" w:rsidRDefault="00545771" w:rsidP="0054577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able.</w:t>
      </w:r>
      <w:r w:rsidRPr="00BF3484">
        <w:rPr>
          <w:rFonts w:ascii="Times New Roman" w:hAnsi="Times New Roman" w:cs="Times New Roman"/>
          <w:b/>
          <w:bCs/>
        </w:rPr>
        <w:t xml:space="preserve">  IWPQ Chinese </w:t>
      </w:r>
      <w:r>
        <w:rPr>
          <w:rFonts w:ascii="Times New Roman" w:hAnsi="Times New Roman" w:cs="Times New Roman"/>
          <w:b/>
          <w:bCs/>
        </w:rPr>
        <w:t>v</w:t>
      </w:r>
      <w:r w:rsidRPr="00BF3484">
        <w:rPr>
          <w:rFonts w:ascii="Times New Roman" w:hAnsi="Times New Roman" w:cs="Times New Roman"/>
          <w:b/>
          <w:bCs/>
        </w:rPr>
        <w:t>ersion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99"/>
        <w:gridCol w:w="1500"/>
        <w:gridCol w:w="6351"/>
      </w:tblGrid>
      <w:tr w:rsidR="00545771" w:rsidRPr="00F220A8" w14:paraId="06A6076A" w14:textId="77777777" w:rsidTr="00B4286A">
        <w:trPr>
          <w:trHeight w:val="320"/>
        </w:trPr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89F9D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b/>
                <w:bCs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b/>
                <w:bCs/>
                <w:color w:val="000000"/>
              </w:rPr>
              <w:t>维度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031CF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b/>
                <w:bCs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b/>
                <w:bCs/>
                <w:color w:val="000000"/>
              </w:rPr>
              <w:t>序号</w:t>
            </w:r>
          </w:p>
        </w:tc>
        <w:tc>
          <w:tcPr>
            <w:tcW w:w="3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3C1FE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b/>
                <w:bCs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b/>
                <w:bCs/>
                <w:color w:val="000000"/>
              </w:rPr>
              <w:t>问题</w:t>
            </w:r>
          </w:p>
        </w:tc>
      </w:tr>
      <w:tr w:rsidR="00545771" w:rsidRPr="00F220A8" w14:paraId="1F6025DA" w14:textId="77777777" w:rsidTr="00B4286A">
        <w:trPr>
          <w:trHeight w:val="320"/>
        </w:trPr>
        <w:tc>
          <w:tcPr>
            <w:tcW w:w="8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734B1" w14:textId="77777777" w:rsidR="00545771" w:rsidRPr="00F220A8" w:rsidRDefault="00545771" w:rsidP="00B4286A">
            <w:pPr>
              <w:jc w:val="center"/>
              <w:rPr>
                <w:rFonts w:ascii="仿宋" w:eastAsia="仿宋" w:hAnsi="仿宋"/>
                <w:b/>
                <w:bCs/>
                <w:color w:val="000000"/>
              </w:rPr>
            </w:pPr>
            <w:r w:rsidRPr="00F220A8">
              <w:rPr>
                <w:rFonts w:ascii="仿宋" w:eastAsia="仿宋" w:hAnsi="仿宋" w:hint="eastAsia"/>
                <w:b/>
                <w:bCs/>
                <w:color w:val="000000"/>
              </w:rPr>
              <w:t>任务绩效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D3335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color w:val="000000"/>
              </w:rPr>
            </w:pPr>
            <w:bookmarkStart w:id="0" w:name="RANGE!B2"/>
            <w:r w:rsidRPr="00F220A8">
              <w:rPr>
                <w:rFonts w:ascii="仿宋" w:eastAsia="仿宋" w:hAnsi="仿宋" w:cs="Times New Roman"/>
                <w:color w:val="000000"/>
              </w:rPr>
              <w:t>TP1</w:t>
            </w:r>
            <w:bookmarkEnd w:id="0"/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247FA" w14:textId="77777777" w:rsidR="00545771" w:rsidRPr="00F220A8" w:rsidRDefault="00545771" w:rsidP="00B4286A">
            <w:pPr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color w:val="000000"/>
              </w:rPr>
              <w:t>我会提前计划工作，以便按时完成。</w:t>
            </w:r>
          </w:p>
        </w:tc>
      </w:tr>
      <w:tr w:rsidR="00545771" w:rsidRPr="00F220A8" w14:paraId="134A9D22" w14:textId="77777777" w:rsidTr="00B4286A">
        <w:trPr>
          <w:trHeight w:val="320"/>
        </w:trPr>
        <w:tc>
          <w:tcPr>
            <w:tcW w:w="8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8E28E" w14:textId="77777777" w:rsidR="00545771" w:rsidRPr="00F220A8" w:rsidRDefault="00545771" w:rsidP="00B4286A">
            <w:pPr>
              <w:rPr>
                <w:rFonts w:ascii="仿宋" w:eastAsia="仿宋" w:hAnsi="仿宋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82A90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/>
                <w:color w:val="000000"/>
              </w:rPr>
              <w:t>TP2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5D35D" w14:textId="77777777" w:rsidR="00545771" w:rsidRPr="00F220A8" w:rsidRDefault="00545771" w:rsidP="00B4286A">
            <w:pPr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color w:val="000000"/>
              </w:rPr>
              <w:t>我的计划是最佳的。</w:t>
            </w:r>
          </w:p>
        </w:tc>
      </w:tr>
      <w:tr w:rsidR="00545771" w:rsidRPr="00F220A8" w14:paraId="1BEAAAC9" w14:textId="77777777" w:rsidTr="00B4286A">
        <w:trPr>
          <w:trHeight w:val="320"/>
        </w:trPr>
        <w:tc>
          <w:tcPr>
            <w:tcW w:w="8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AEF0E" w14:textId="77777777" w:rsidR="00545771" w:rsidRPr="00F220A8" w:rsidRDefault="00545771" w:rsidP="00B4286A">
            <w:pPr>
              <w:rPr>
                <w:rFonts w:ascii="仿宋" w:eastAsia="仿宋" w:hAnsi="仿宋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1AD6C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/>
                <w:color w:val="000000"/>
              </w:rPr>
              <w:t>TP3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6F10F" w14:textId="77777777" w:rsidR="00545771" w:rsidRPr="00F220A8" w:rsidRDefault="00545771" w:rsidP="00B4286A">
            <w:pPr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color w:val="000000"/>
              </w:rPr>
              <w:t>我牢记我在工作中必须达到的结果。</w:t>
            </w:r>
          </w:p>
        </w:tc>
      </w:tr>
      <w:tr w:rsidR="00545771" w:rsidRPr="00F220A8" w14:paraId="3FC05141" w14:textId="77777777" w:rsidTr="00B4286A">
        <w:trPr>
          <w:trHeight w:val="320"/>
        </w:trPr>
        <w:tc>
          <w:tcPr>
            <w:tcW w:w="8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6AECC" w14:textId="77777777" w:rsidR="00545771" w:rsidRPr="00F220A8" w:rsidRDefault="00545771" w:rsidP="00B4286A">
            <w:pPr>
              <w:rPr>
                <w:rFonts w:ascii="仿宋" w:eastAsia="仿宋" w:hAnsi="仿宋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C906A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/>
                <w:color w:val="000000"/>
              </w:rPr>
              <w:t>TP4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D1737" w14:textId="77777777" w:rsidR="00545771" w:rsidRPr="00F220A8" w:rsidRDefault="00545771" w:rsidP="00B4286A">
            <w:pPr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color w:val="000000"/>
              </w:rPr>
              <w:t>我能把工作中的主要问题和次要问题区分开来。</w:t>
            </w:r>
          </w:p>
        </w:tc>
      </w:tr>
      <w:tr w:rsidR="00545771" w:rsidRPr="00F220A8" w14:paraId="5C80EE1A" w14:textId="77777777" w:rsidTr="00B4286A">
        <w:trPr>
          <w:trHeight w:val="320"/>
        </w:trPr>
        <w:tc>
          <w:tcPr>
            <w:tcW w:w="8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9EDE6" w14:textId="77777777" w:rsidR="00545771" w:rsidRPr="00F220A8" w:rsidRDefault="00545771" w:rsidP="00B4286A">
            <w:pPr>
              <w:rPr>
                <w:rFonts w:ascii="仿宋" w:eastAsia="仿宋" w:hAnsi="仿宋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87A34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/>
                <w:color w:val="000000"/>
              </w:rPr>
              <w:t>TP5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4FB14" w14:textId="77777777" w:rsidR="00545771" w:rsidRPr="00F220A8" w:rsidRDefault="00545771" w:rsidP="00B4286A">
            <w:pPr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color w:val="000000"/>
              </w:rPr>
              <w:t>我能用最少的时间和精力把工作做好。</w:t>
            </w:r>
          </w:p>
        </w:tc>
      </w:tr>
      <w:tr w:rsidR="00545771" w:rsidRPr="00F220A8" w14:paraId="2CCADCB3" w14:textId="77777777" w:rsidTr="00B4286A">
        <w:trPr>
          <w:trHeight w:val="320"/>
        </w:trPr>
        <w:tc>
          <w:tcPr>
            <w:tcW w:w="8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B525B" w14:textId="77777777" w:rsidR="00545771" w:rsidRPr="00F220A8" w:rsidRDefault="00545771" w:rsidP="00B4286A">
            <w:pPr>
              <w:jc w:val="center"/>
              <w:rPr>
                <w:rFonts w:ascii="仿宋" w:eastAsia="仿宋" w:hAnsi="仿宋"/>
                <w:b/>
                <w:bCs/>
                <w:color w:val="000000"/>
              </w:rPr>
            </w:pPr>
            <w:r w:rsidRPr="00F220A8">
              <w:rPr>
                <w:rFonts w:ascii="仿宋" w:eastAsia="仿宋" w:hAnsi="仿宋" w:hint="eastAsia"/>
                <w:b/>
                <w:bCs/>
                <w:color w:val="000000"/>
              </w:rPr>
              <w:t>关联绩效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35103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/>
                <w:color w:val="000000"/>
              </w:rPr>
              <w:t>CP1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7C5C4" w14:textId="77777777" w:rsidR="00545771" w:rsidRPr="00F220A8" w:rsidRDefault="00545771" w:rsidP="00B4286A">
            <w:pPr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color w:val="000000"/>
              </w:rPr>
              <w:t>我在工作中承担了额外的责任。</w:t>
            </w:r>
          </w:p>
        </w:tc>
      </w:tr>
      <w:tr w:rsidR="00545771" w:rsidRPr="00F220A8" w14:paraId="0A7F29A3" w14:textId="77777777" w:rsidTr="00B4286A">
        <w:trPr>
          <w:trHeight w:val="320"/>
        </w:trPr>
        <w:tc>
          <w:tcPr>
            <w:tcW w:w="8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19976" w14:textId="77777777" w:rsidR="00545771" w:rsidRPr="00F220A8" w:rsidRDefault="00545771" w:rsidP="00B4286A">
            <w:pPr>
              <w:rPr>
                <w:rFonts w:ascii="仿宋" w:eastAsia="仿宋" w:hAnsi="仿宋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94D48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/>
                <w:color w:val="000000"/>
              </w:rPr>
              <w:t>CP2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6C84D" w14:textId="77777777" w:rsidR="00545771" w:rsidRPr="00F220A8" w:rsidRDefault="00545771" w:rsidP="00B4286A">
            <w:pPr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color w:val="000000"/>
              </w:rPr>
              <w:t>当一件任务完成后，我会自觉开始新的任务。</w:t>
            </w:r>
          </w:p>
        </w:tc>
      </w:tr>
      <w:tr w:rsidR="00545771" w:rsidRPr="00F220A8" w14:paraId="7FDC785E" w14:textId="77777777" w:rsidTr="00B4286A">
        <w:trPr>
          <w:trHeight w:val="320"/>
        </w:trPr>
        <w:tc>
          <w:tcPr>
            <w:tcW w:w="8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D08C3" w14:textId="77777777" w:rsidR="00545771" w:rsidRPr="00F220A8" w:rsidRDefault="00545771" w:rsidP="00B4286A">
            <w:pPr>
              <w:rPr>
                <w:rFonts w:ascii="仿宋" w:eastAsia="仿宋" w:hAnsi="仿宋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603AC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/>
                <w:color w:val="000000"/>
              </w:rPr>
              <w:t>CP3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7A75D" w14:textId="77777777" w:rsidR="00545771" w:rsidRPr="00F220A8" w:rsidRDefault="00545771" w:rsidP="00B4286A">
            <w:pPr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color w:val="000000"/>
              </w:rPr>
              <w:t>只要有机会，我就承担具有挑战性的工作任务。</w:t>
            </w:r>
          </w:p>
        </w:tc>
      </w:tr>
      <w:tr w:rsidR="00545771" w:rsidRPr="00F220A8" w14:paraId="65A5F5C5" w14:textId="77777777" w:rsidTr="00B4286A">
        <w:trPr>
          <w:trHeight w:val="320"/>
        </w:trPr>
        <w:tc>
          <w:tcPr>
            <w:tcW w:w="8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2A955" w14:textId="77777777" w:rsidR="00545771" w:rsidRPr="00F220A8" w:rsidRDefault="00545771" w:rsidP="00B4286A">
            <w:pPr>
              <w:rPr>
                <w:rFonts w:ascii="仿宋" w:eastAsia="仿宋" w:hAnsi="仿宋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6ED09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/>
                <w:color w:val="000000"/>
              </w:rPr>
              <w:t>CP4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02CDD" w14:textId="77777777" w:rsidR="00545771" w:rsidRPr="00F220A8" w:rsidRDefault="00545771" w:rsidP="00B4286A">
            <w:pPr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color w:val="000000"/>
              </w:rPr>
              <w:t>我努力使自己的工作知识与时俱进。</w:t>
            </w:r>
          </w:p>
        </w:tc>
      </w:tr>
      <w:tr w:rsidR="00545771" w:rsidRPr="00F220A8" w14:paraId="07DBFEF2" w14:textId="77777777" w:rsidTr="00B4286A">
        <w:trPr>
          <w:trHeight w:val="320"/>
        </w:trPr>
        <w:tc>
          <w:tcPr>
            <w:tcW w:w="8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27E74" w14:textId="77777777" w:rsidR="00545771" w:rsidRPr="00F220A8" w:rsidRDefault="00545771" w:rsidP="00B4286A">
            <w:pPr>
              <w:rPr>
                <w:rFonts w:ascii="仿宋" w:eastAsia="仿宋" w:hAnsi="仿宋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9F397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/>
                <w:color w:val="000000"/>
              </w:rPr>
              <w:t>CP5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2E4AF" w14:textId="77777777" w:rsidR="00545771" w:rsidRPr="00F220A8" w:rsidRDefault="00545771" w:rsidP="00B4286A">
            <w:pPr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color w:val="000000"/>
              </w:rPr>
              <w:t>我努力使自己的工作技能与时俱进。</w:t>
            </w:r>
          </w:p>
        </w:tc>
      </w:tr>
      <w:tr w:rsidR="00545771" w:rsidRPr="00F220A8" w14:paraId="3BCC5C4E" w14:textId="77777777" w:rsidTr="00B4286A">
        <w:trPr>
          <w:trHeight w:val="320"/>
        </w:trPr>
        <w:tc>
          <w:tcPr>
            <w:tcW w:w="8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036A6" w14:textId="77777777" w:rsidR="00545771" w:rsidRPr="00F220A8" w:rsidRDefault="00545771" w:rsidP="00B4286A">
            <w:pPr>
              <w:rPr>
                <w:rFonts w:ascii="仿宋" w:eastAsia="仿宋" w:hAnsi="仿宋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D42A3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/>
                <w:color w:val="000000"/>
              </w:rPr>
              <w:t>CP6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25A3A" w14:textId="77777777" w:rsidR="00545771" w:rsidRPr="00F220A8" w:rsidRDefault="00545771" w:rsidP="00B4286A">
            <w:pPr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color w:val="000000"/>
              </w:rPr>
              <w:t>我能对新问题提出创造性的解决方案。</w:t>
            </w:r>
          </w:p>
        </w:tc>
      </w:tr>
      <w:tr w:rsidR="00545771" w:rsidRPr="00F220A8" w14:paraId="61744787" w14:textId="77777777" w:rsidTr="00B4286A">
        <w:trPr>
          <w:trHeight w:val="320"/>
        </w:trPr>
        <w:tc>
          <w:tcPr>
            <w:tcW w:w="8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DF221" w14:textId="77777777" w:rsidR="00545771" w:rsidRPr="00F220A8" w:rsidRDefault="00545771" w:rsidP="00B4286A">
            <w:pPr>
              <w:rPr>
                <w:rFonts w:ascii="仿宋" w:eastAsia="仿宋" w:hAnsi="仿宋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EB502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/>
                <w:color w:val="000000"/>
              </w:rPr>
              <w:t>CP7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2B91D" w14:textId="77777777" w:rsidR="00545771" w:rsidRPr="00F220A8" w:rsidRDefault="00545771" w:rsidP="00B4286A">
            <w:pPr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color w:val="000000"/>
              </w:rPr>
              <w:t>我一直在工作中寻找新的挑战。</w:t>
            </w:r>
          </w:p>
        </w:tc>
      </w:tr>
      <w:tr w:rsidR="00545771" w:rsidRPr="00F220A8" w14:paraId="20EEC840" w14:textId="77777777" w:rsidTr="00B4286A">
        <w:trPr>
          <w:trHeight w:val="320"/>
        </w:trPr>
        <w:tc>
          <w:tcPr>
            <w:tcW w:w="8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8F683" w14:textId="77777777" w:rsidR="00545771" w:rsidRPr="00F220A8" w:rsidRDefault="00545771" w:rsidP="00B4286A">
            <w:pPr>
              <w:rPr>
                <w:rFonts w:ascii="仿宋" w:eastAsia="仿宋" w:hAnsi="仿宋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5CBB8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/>
                <w:color w:val="000000"/>
              </w:rPr>
              <w:t>CP8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51A4C" w14:textId="77777777" w:rsidR="00545771" w:rsidRPr="00F220A8" w:rsidRDefault="00545771" w:rsidP="00B4286A">
            <w:pPr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color w:val="000000"/>
              </w:rPr>
              <w:t>我积极参加工作会议。</w:t>
            </w:r>
          </w:p>
        </w:tc>
      </w:tr>
      <w:tr w:rsidR="00545771" w:rsidRPr="00F220A8" w14:paraId="0D9F47BA" w14:textId="77777777" w:rsidTr="00B4286A">
        <w:trPr>
          <w:trHeight w:val="320"/>
        </w:trPr>
        <w:tc>
          <w:tcPr>
            <w:tcW w:w="8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515A5" w14:textId="77777777" w:rsidR="00545771" w:rsidRPr="00F220A8" w:rsidRDefault="00545771" w:rsidP="00B4286A">
            <w:pPr>
              <w:jc w:val="center"/>
              <w:rPr>
                <w:rFonts w:ascii="仿宋" w:eastAsia="仿宋" w:hAnsi="仿宋"/>
                <w:b/>
                <w:bCs/>
                <w:color w:val="000000"/>
              </w:rPr>
            </w:pPr>
            <w:r w:rsidRPr="00F220A8">
              <w:rPr>
                <w:rFonts w:ascii="仿宋" w:eastAsia="仿宋" w:hAnsi="仿宋" w:hint="eastAsia"/>
                <w:b/>
                <w:bCs/>
                <w:color w:val="000000"/>
              </w:rPr>
              <w:t>反效行为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C1EFA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/>
                <w:color w:val="000000"/>
              </w:rPr>
              <w:t>CWB1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D33F6" w14:textId="77777777" w:rsidR="00545771" w:rsidRPr="00F220A8" w:rsidRDefault="00545771" w:rsidP="00B4286A">
            <w:pPr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color w:val="000000"/>
              </w:rPr>
              <w:t>我抱怨工作中不重要的事情。</w:t>
            </w:r>
          </w:p>
        </w:tc>
      </w:tr>
      <w:tr w:rsidR="00545771" w:rsidRPr="00F220A8" w14:paraId="744842D4" w14:textId="77777777" w:rsidTr="00B4286A">
        <w:trPr>
          <w:trHeight w:val="320"/>
        </w:trPr>
        <w:tc>
          <w:tcPr>
            <w:tcW w:w="8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F5881" w14:textId="77777777" w:rsidR="00545771" w:rsidRPr="00F220A8" w:rsidRDefault="00545771" w:rsidP="00B4286A">
            <w:pPr>
              <w:rPr>
                <w:rFonts w:ascii="仿宋" w:eastAsia="仿宋" w:hAnsi="仿宋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30D9A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/>
                <w:color w:val="000000"/>
              </w:rPr>
              <w:t>CWB2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DA462" w14:textId="77777777" w:rsidR="00545771" w:rsidRPr="00F220A8" w:rsidRDefault="00545771" w:rsidP="00B4286A">
            <w:pPr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color w:val="000000"/>
              </w:rPr>
              <w:t>我制造了超出工作本身的麻烦。</w:t>
            </w:r>
          </w:p>
        </w:tc>
      </w:tr>
      <w:tr w:rsidR="00545771" w:rsidRPr="00F220A8" w14:paraId="6B7705F8" w14:textId="77777777" w:rsidTr="00B4286A">
        <w:trPr>
          <w:trHeight w:val="320"/>
        </w:trPr>
        <w:tc>
          <w:tcPr>
            <w:tcW w:w="8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8A931" w14:textId="77777777" w:rsidR="00545771" w:rsidRPr="00F220A8" w:rsidRDefault="00545771" w:rsidP="00B4286A">
            <w:pPr>
              <w:rPr>
                <w:rFonts w:ascii="仿宋" w:eastAsia="仿宋" w:hAnsi="仿宋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F7F1C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/>
                <w:color w:val="000000"/>
              </w:rPr>
              <w:t>CWB3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C4BDB" w14:textId="77777777" w:rsidR="00545771" w:rsidRPr="00F220A8" w:rsidRDefault="00545771" w:rsidP="00B4286A">
            <w:pPr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color w:val="000000"/>
              </w:rPr>
              <w:t>我更关注工作环境的消极方面，而不是积极方面。</w:t>
            </w:r>
          </w:p>
        </w:tc>
      </w:tr>
      <w:tr w:rsidR="00545771" w:rsidRPr="00F220A8" w14:paraId="3D4107DB" w14:textId="77777777" w:rsidTr="00B4286A">
        <w:trPr>
          <w:trHeight w:val="320"/>
        </w:trPr>
        <w:tc>
          <w:tcPr>
            <w:tcW w:w="8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CED35" w14:textId="77777777" w:rsidR="00545771" w:rsidRPr="00F220A8" w:rsidRDefault="00545771" w:rsidP="00B4286A">
            <w:pPr>
              <w:rPr>
                <w:rFonts w:ascii="仿宋" w:eastAsia="仿宋" w:hAnsi="仿宋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4FCAB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/>
                <w:color w:val="000000"/>
              </w:rPr>
              <w:t>CWB4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E13F8" w14:textId="77777777" w:rsidR="00545771" w:rsidRPr="00F220A8" w:rsidRDefault="00545771" w:rsidP="00B4286A">
            <w:pPr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color w:val="000000"/>
              </w:rPr>
              <w:t>我会和同事谈论我工作中的消极方面。</w:t>
            </w:r>
          </w:p>
        </w:tc>
      </w:tr>
      <w:tr w:rsidR="00545771" w:rsidRPr="00F220A8" w14:paraId="000B6876" w14:textId="77777777" w:rsidTr="00B4286A">
        <w:trPr>
          <w:trHeight w:val="320"/>
        </w:trPr>
        <w:tc>
          <w:tcPr>
            <w:tcW w:w="8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732A8" w14:textId="77777777" w:rsidR="00545771" w:rsidRPr="00F220A8" w:rsidRDefault="00545771" w:rsidP="00B4286A">
            <w:pPr>
              <w:rPr>
                <w:rFonts w:ascii="仿宋" w:eastAsia="仿宋" w:hAnsi="仿宋"/>
                <w:b/>
                <w:bCs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EFF32" w14:textId="77777777" w:rsidR="00545771" w:rsidRPr="00F220A8" w:rsidRDefault="00545771" w:rsidP="00B4286A">
            <w:pPr>
              <w:jc w:val="center"/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/>
                <w:color w:val="000000"/>
              </w:rPr>
              <w:t>CWB5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0E26D" w14:textId="77777777" w:rsidR="00545771" w:rsidRPr="00F220A8" w:rsidRDefault="00545771" w:rsidP="00B4286A">
            <w:pPr>
              <w:rPr>
                <w:rFonts w:ascii="仿宋" w:eastAsia="仿宋" w:hAnsi="仿宋" w:cs="Times New Roman"/>
                <w:color w:val="000000"/>
              </w:rPr>
            </w:pPr>
            <w:r w:rsidRPr="00F220A8">
              <w:rPr>
                <w:rFonts w:ascii="仿宋" w:eastAsia="仿宋" w:hAnsi="仿宋" w:cs="Times New Roman" w:hint="eastAsia"/>
                <w:color w:val="000000"/>
              </w:rPr>
              <w:t>我会和公司外的人谈论了我工作中的消极方面。</w:t>
            </w:r>
          </w:p>
        </w:tc>
      </w:tr>
    </w:tbl>
    <w:p w14:paraId="50B329E5" w14:textId="77777777" w:rsidR="00545771" w:rsidRDefault="00545771" w:rsidP="00545771">
      <w:pPr>
        <w:spacing w:line="480" w:lineRule="auto"/>
        <w:jc w:val="both"/>
        <w:rPr>
          <w:rFonts w:ascii="Times New Roman" w:hAnsi="Times New Roman" w:cs="Times New Roman"/>
        </w:rPr>
      </w:pPr>
    </w:p>
    <w:p w14:paraId="7E441E97" w14:textId="77777777" w:rsidR="001562FE" w:rsidRDefault="001562FE" w:rsidP="00545771">
      <w:pPr>
        <w:spacing w:line="480" w:lineRule="auto"/>
        <w:jc w:val="both"/>
        <w:rPr>
          <w:rFonts w:ascii="Times New Roman" w:hAnsi="Times New Roman" w:cs="Times New Roman"/>
        </w:rPr>
      </w:pPr>
    </w:p>
    <w:p w14:paraId="125CA70B" w14:textId="77777777" w:rsidR="001562FE" w:rsidRDefault="001562FE" w:rsidP="00545771">
      <w:pPr>
        <w:spacing w:line="480" w:lineRule="auto"/>
        <w:jc w:val="both"/>
        <w:rPr>
          <w:rFonts w:ascii="Times New Roman" w:hAnsi="Times New Roman" w:cs="Times New Roman"/>
        </w:rPr>
      </w:pPr>
    </w:p>
    <w:p w14:paraId="7E55A7F1" w14:textId="77777777" w:rsidR="001562FE" w:rsidRDefault="001562FE" w:rsidP="00545771">
      <w:pPr>
        <w:spacing w:line="480" w:lineRule="auto"/>
        <w:jc w:val="both"/>
        <w:rPr>
          <w:rFonts w:ascii="Times New Roman" w:hAnsi="Times New Roman" w:cs="Times New Roman"/>
        </w:rPr>
      </w:pPr>
    </w:p>
    <w:p w14:paraId="4AF49BA4" w14:textId="77777777" w:rsidR="001562FE" w:rsidRDefault="001562FE" w:rsidP="00545771">
      <w:pPr>
        <w:spacing w:line="480" w:lineRule="auto"/>
        <w:jc w:val="both"/>
        <w:rPr>
          <w:rFonts w:ascii="Times New Roman" w:hAnsi="Times New Roman" w:cs="Times New Roman"/>
        </w:rPr>
      </w:pPr>
    </w:p>
    <w:p w14:paraId="1C31FD1B" w14:textId="77777777" w:rsidR="001562FE" w:rsidRDefault="001562FE" w:rsidP="00545771">
      <w:pPr>
        <w:spacing w:line="480" w:lineRule="auto"/>
        <w:jc w:val="both"/>
        <w:rPr>
          <w:rFonts w:ascii="Times New Roman" w:hAnsi="Times New Roman" w:cs="Times New Roman"/>
        </w:rPr>
      </w:pPr>
    </w:p>
    <w:p w14:paraId="24669190" w14:textId="77777777" w:rsidR="00380754" w:rsidRPr="00380754" w:rsidRDefault="00380754" w:rsidP="00ED5FBD">
      <w:pPr>
        <w:autoSpaceDE w:val="0"/>
        <w:autoSpaceDN w:val="0"/>
        <w:adjustRightInd w:val="0"/>
      </w:pPr>
    </w:p>
    <w:sectPr w:rsidR="00380754" w:rsidRPr="00380754" w:rsidSect="00545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0C433A"/>
    <w:multiLevelType w:val="hybridMultilevel"/>
    <w:tmpl w:val="6388D920"/>
    <w:lvl w:ilvl="0" w:tplc="F95A8414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num w:numId="1" w16cid:durableId="5358491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8E"/>
    <w:rsid w:val="000A1AA1"/>
    <w:rsid w:val="001562FE"/>
    <w:rsid w:val="00181295"/>
    <w:rsid w:val="001D2BAA"/>
    <w:rsid w:val="00272C42"/>
    <w:rsid w:val="002C0C7F"/>
    <w:rsid w:val="002C3AC1"/>
    <w:rsid w:val="00302C7F"/>
    <w:rsid w:val="003116C0"/>
    <w:rsid w:val="00380754"/>
    <w:rsid w:val="00545771"/>
    <w:rsid w:val="005A094E"/>
    <w:rsid w:val="005A139B"/>
    <w:rsid w:val="006026A3"/>
    <w:rsid w:val="00645418"/>
    <w:rsid w:val="006551B8"/>
    <w:rsid w:val="00686294"/>
    <w:rsid w:val="00730A8E"/>
    <w:rsid w:val="008965F5"/>
    <w:rsid w:val="008E0AB3"/>
    <w:rsid w:val="00925A2B"/>
    <w:rsid w:val="00AB61B5"/>
    <w:rsid w:val="00B120FD"/>
    <w:rsid w:val="00B17E07"/>
    <w:rsid w:val="00BB5138"/>
    <w:rsid w:val="00C30079"/>
    <w:rsid w:val="00C7666B"/>
    <w:rsid w:val="00E47C22"/>
    <w:rsid w:val="00ED5FBD"/>
    <w:rsid w:val="00EF2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839FF"/>
  <w15:chartTrackingRefBased/>
  <w15:docId w15:val="{E5FAF3DF-A8D8-BE42-BDBF-C7B4C189F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16C0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30A8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0A8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0A8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0A8E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0A8E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0A8E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0A8E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0A8E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0A8E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0A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0A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0A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0A8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0A8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30A8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0A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0A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0A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0A8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30A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0A8E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30A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0A8E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30A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0A8E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730A8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0A8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30A8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0A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hong Tang</dc:creator>
  <cp:keywords/>
  <dc:description/>
  <cp:lastModifiedBy>Guihong Tang</cp:lastModifiedBy>
  <cp:revision>16</cp:revision>
  <dcterms:created xsi:type="dcterms:W3CDTF">2025-08-15T03:32:00Z</dcterms:created>
  <dcterms:modified xsi:type="dcterms:W3CDTF">2026-05-05T03:05:00Z</dcterms:modified>
</cp:coreProperties>
</file>